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831"/>
        <w:tblW w:w="0" w:type="auto"/>
        <w:tblLook w:val="04A0" w:firstRow="1" w:lastRow="0" w:firstColumn="1" w:lastColumn="0" w:noHBand="0" w:noVBand="1"/>
      </w:tblPr>
      <w:tblGrid>
        <w:gridCol w:w="923"/>
        <w:gridCol w:w="6869"/>
        <w:gridCol w:w="1134"/>
      </w:tblGrid>
      <w:tr w:rsidR="004527AA" w:rsidRPr="004527AA" w14:paraId="7A5E0568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4F7B7E65" w14:textId="7438449C" w:rsidR="004527AA" w:rsidRPr="004527AA" w:rsidRDefault="004527AA" w:rsidP="004527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4527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.</w:t>
            </w:r>
          </w:p>
        </w:tc>
        <w:tc>
          <w:tcPr>
            <w:tcW w:w="6869" w:type="dxa"/>
            <w:vAlign w:val="center"/>
          </w:tcPr>
          <w:p w14:paraId="4FACCAEC" w14:textId="0906FB09" w:rsidR="004527AA" w:rsidRPr="004527AA" w:rsidRDefault="004527AA" w:rsidP="004527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27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</w:t>
            </w:r>
          </w:p>
        </w:tc>
        <w:tc>
          <w:tcPr>
            <w:tcW w:w="1134" w:type="dxa"/>
            <w:vAlign w:val="center"/>
          </w:tcPr>
          <w:p w14:paraId="32F19E98" w14:textId="77777777" w:rsidR="004527AA" w:rsidRPr="004527AA" w:rsidRDefault="004527AA" w:rsidP="004527A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27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ts</w:t>
            </w:r>
          </w:p>
        </w:tc>
      </w:tr>
      <w:tr w:rsidR="004527AA" w:rsidRPr="004527AA" w14:paraId="1B7C98D4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04025EF8" w14:textId="77777777" w:rsidR="004527AA" w:rsidRPr="004527AA" w:rsidRDefault="004527AA" w:rsidP="00452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69" w:type="dxa"/>
            <w:vAlign w:val="center"/>
          </w:tcPr>
          <w:p w14:paraId="6A02110E" w14:textId="26FF6933" w:rsidR="004527AA" w:rsidRPr="004527AA" w:rsidRDefault="00CE0638" w:rsidP="00452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mo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4" w:type="dxa"/>
            <w:vAlign w:val="center"/>
          </w:tcPr>
          <w:p w14:paraId="6C55326E" w14:textId="32F7E842" w:rsidR="004527AA" w:rsidRPr="004527AA" w:rsidRDefault="00CE0638" w:rsidP="004527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4116</w:t>
            </w:r>
          </w:p>
        </w:tc>
      </w:tr>
      <w:tr w:rsidR="004527AA" w:rsidRPr="004527AA" w14:paraId="69A96D82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15FFC207" w14:textId="77777777" w:rsidR="004527AA" w:rsidRPr="004527AA" w:rsidRDefault="004527AA" w:rsidP="00452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7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69" w:type="dxa"/>
            <w:vAlign w:val="center"/>
          </w:tcPr>
          <w:p w14:paraId="0FC34530" w14:textId="2CBF1CB9" w:rsidR="004527AA" w:rsidRPr="004527AA" w:rsidRDefault="00CE0638" w:rsidP="00452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bacco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4" w:type="dxa"/>
            <w:vAlign w:val="center"/>
          </w:tcPr>
          <w:p w14:paraId="5141F038" w14:textId="6157C3D0" w:rsidR="004527AA" w:rsidRPr="004527AA" w:rsidRDefault="00CE0638" w:rsidP="004527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009</w:t>
            </w:r>
          </w:p>
        </w:tc>
      </w:tr>
      <w:tr w:rsidR="004527AA" w:rsidRPr="004527AA" w14:paraId="18B499C0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23DAF3E9" w14:textId="77777777" w:rsidR="004527AA" w:rsidRPr="004527AA" w:rsidRDefault="004527AA" w:rsidP="00452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7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69" w:type="dxa"/>
            <w:vAlign w:val="center"/>
          </w:tcPr>
          <w:p w14:paraId="21CC09C3" w14:textId="722CCF1B" w:rsidR="004527AA" w:rsidRPr="004527AA" w:rsidRDefault="00CE0638" w:rsidP="00452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garette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4" w:type="dxa"/>
            <w:vAlign w:val="center"/>
          </w:tcPr>
          <w:p w14:paraId="2B9F48B2" w14:textId="12C70EAA" w:rsidR="004527AA" w:rsidRPr="004527AA" w:rsidRDefault="00CE0638" w:rsidP="004527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551</w:t>
            </w:r>
          </w:p>
        </w:tc>
      </w:tr>
      <w:tr w:rsidR="004527AA" w:rsidRPr="004527AA" w14:paraId="7AA3A3CD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637B205B" w14:textId="77777777" w:rsidR="004527AA" w:rsidRPr="004527AA" w:rsidRDefault="004527AA" w:rsidP="00452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7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69" w:type="dxa"/>
            <w:vAlign w:val="center"/>
          </w:tcPr>
          <w:p w14:paraId="05953973" w14:textId="1090482C" w:rsidR="004527AA" w:rsidRPr="004527AA" w:rsidRDefault="00CE0638" w:rsidP="00452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isha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4" w:type="dxa"/>
            <w:vAlign w:val="center"/>
          </w:tcPr>
          <w:p w14:paraId="48C9A3F4" w14:textId="360EDD17" w:rsidR="004527AA" w:rsidRPr="004527AA" w:rsidRDefault="00CE0638" w:rsidP="004527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</w:tr>
      <w:tr w:rsidR="00CE0638" w:rsidRPr="004527AA" w14:paraId="2E89ACBD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252F836C" w14:textId="72B49790" w:rsidR="00CE0638" w:rsidRPr="004527AA" w:rsidRDefault="00CE0638" w:rsidP="00452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69" w:type="dxa"/>
            <w:vAlign w:val="center"/>
          </w:tcPr>
          <w:p w14:paraId="2AD18FAA" w14:textId="627D931C" w:rsidR="00CE0638" w:rsidRDefault="00CE0638" w:rsidP="00452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okah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4" w:type="dxa"/>
            <w:vAlign w:val="center"/>
          </w:tcPr>
          <w:p w14:paraId="448146E6" w14:textId="2A43E8DC" w:rsidR="00CE0638" w:rsidRPr="004527AA" w:rsidRDefault="00CE0638" w:rsidP="004527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6</w:t>
            </w:r>
          </w:p>
        </w:tc>
      </w:tr>
      <w:tr w:rsidR="00CE0638" w:rsidRPr="004527AA" w14:paraId="39CF4722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15403E4F" w14:textId="15276567" w:rsidR="00CE0638" w:rsidRPr="004527AA" w:rsidRDefault="00CE0638" w:rsidP="00452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69" w:type="dxa"/>
            <w:vAlign w:val="center"/>
          </w:tcPr>
          <w:p w14:paraId="5CA31B30" w14:textId="1A2101F0" w:rsidR="00CE0638" w:rsidRDefault="00CE0638" w:rsidP="00452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cig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4" w:type="dxa"/>
            <w:vAlign w:val="center"/>
          </w:tcPr>
          <w:p w14:paraId="7856ED01" w14:textId="465AF788" w:rsidR="00CE0638" w:rsidRPr="004527AA" w:rsidRDefault="00CE0638" w:rsidP="004527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49</w:t>
            </w:r>
          </w:p>
        </w:tc>
      </w:tr>
      <w:tr w:rsidR="00CE0638" w:rsidRPr="004527AA" w14:paraId="6EF66F08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0C82B964" w14:textId="2369DE16" w:rsidR="00CE0638" w:rsidRPr="004527AA" w:rsidRDefault="00CE0638" w:rsidP="00452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69" w:type="dxa"/>
            <w:vAlign w:val="center"/>
          </w:tcPr>
          <w:p w14:paraId="0E0EDF0A" w14:textId="3C7EFD21" w:rsidR="00CE0638" w:rsidRDefault="00CE0638" w:rsidP="00452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vape* or vaping*)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4" w:type="dxa"/>
            <w:vAlign w:val="center"/>
          </w:tcPr>
          <w:p w14:paraId="6B8F2E77" w14:textId="42D7570D" w:rsidR="00CE0638" w:rsidRPr="004527AA" w:rsidRDefault="00CE0638" w:rsidP="004527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77</w:t>
            </w:r>
          </w:p>
        </w:tc>
      </w:tr>
      <w:tr w:rsidR="00CE0638" w:rsidRPr="004527AA" w14:paraId="7BE49C1B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6578503E" w14:textId="2F79B847" w:rsidR="00CE0638" w:rsidRPr="004527AA" w:rsidRDefault="00CE0638" w:rsidP="00452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69" w:type="dxa"/>
            <w:vAlign w:val="center"/>
          </w:tcPr>
          <w:p w14:paraId="53AB504F" w14:textId="580E472F" w:rsidR="00CE0638" w:rsidRDefault="00CE0638" w:rsidP="00452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ter$pi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4" w:type="dxa"/>
            <w:vAlign w:val="center"/>
          </w:tcPr>
          <w:p w14:paraId="6E34D537" w14:textId="3EAC471D" w:rsidR="00CE0638" w:rsidRPr="004527AA" w:rsidRDefault="00CE0638" w:rsidP="004527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4</w:t>
            </w:r>
          </w:p>
        </w:tc>
      </w:tr>
      <w:tr w:rsidR="00CE0638" w:rsidRPr="004527AA" w14:paraId="322EC335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55D189DF" w14:textId="6B9F3DCD" w:rsidR="00CE0638" w:rsidRPr="004527AA" w:rsidRDefault="00CE0638" w:rsidP="00452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69" w:type="dxa"/>
            <w:vAlign w:val="center"/>
          </w:tcPr>
          <w:p w14:paraId="62A302E1" w14:textId="547975D6" w:rsidR="00CE0638" w:rsidRDefault="00CE0638" w:rsidP="00452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biome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4" w:type="dxa"/>
            <w:vAlign w:val="center"/>
          </w:tcPr>
          <w:p w14:paraId="22B26DE6" w14:textId="1A86B8CA" w:rsidR="00CE0638" w:rsidRPr="004527AA" w:rsidRDefault="00CE0638" w:rsidP="004527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798</w:t>
            </w:r>
          </w:p>
        </w:tc>
      </w:tr>
      <w:tr w:rsidR="00CE0638" w:rsidRPr="004527AA" w14:paraId="3863D803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139BF183" w14:textId="0A8DD9D8" w:rsidR="00CE0638" w:rsidRPr="004527AA" w:rsidRDefault="00CE0638" w:rsidP="00452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69" w:type="dxa"/>
            <w:vAlign w:val="center"/>
          </w:tcPr>
          <w:p w14:paraId="608CF09A" w14:textId="37249A1C" w:rsidR="00CE0638" w:rsidRDefault="00CE0638" w:rsidP="00452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bial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4" w:type="dxa"/>
            <w:vAlign w:val="center"/>
          </w:tcPr>
          <w:p w14:paraId="19F71EC3" w14:textId="7BD3D7AA" w:rsidR="00CE0638" w:rsidRPr="004527AA" w:rsidRDefault="00CE0638" w:rsidP="004527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2380</w:t>
            </w:r>
          </w:p>
        </w:tc>
      </w:tr>
      <w:tr w:rsidR="00CE0638" w:rsidRPr="004527AA" w14:paraId="14E69D39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653706B7" w14:textId="1251DE9E" w:rsidR="00CE0638" w:rsidRPr="004527AA" w:rsidRDefault="00CE0638" w:rsidP="00452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869" w:type="dxa"/>
            <w:vAlign w:val="center"/>
          </w:tcPr>
          <w:p w14:paraId="0B098A47" w14:textId="6D2D64CF" w:rsidR="00CE0638" w:rsidRDefault="00CE0638" w:rsidP="00452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biota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4" w:type="dxa"/>
            <w:vAlign w:val="center"/>
          </w:tcPr>
          <w:p w14:paraId="080A7992" w14:textId="551933F7" w:rsidR="00CE0638" w:rsidRPr="004527AA" w:rsidRDefault="00CE0638" w:rsidP="004527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428</w:t>
            </w:r>
          </w:p>
        </w:tc>
      </w:tr>
      <w:tr w:rsidR="00CE0638" w:rsidRPr="004527AA" w14:paraId="2F9C9591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645299B0" w14:textId="555C33D1" w:rsidR="00CE0638" w:rsidRPr="004527AA" w:rsidRDefault="00CE0638" w:rsidP="00452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869" w:type="dxa"/>
            <w:vAlign w:val="center"/>
          </w:tcPr>
          <w:p w14:paraId="4FDEDCDD" w14:textId="520DF5F3" w:rsidR="00CE0638" w:rsidRDefault="00CE0638" w:rsidP="00452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teria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4" w:type="dxa"/>
            <w:vAlign w:val="center"/>
          </w:tcPr>
          <w:p w14:paraId="33CBE1A7" w14:textId="4A0C90BF" w:rsidR="00CE0638" w:rsidRPr="004527AA" w:rsidRDefault="00CE0638" w:rsidP="004527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4878</w:t>
            </w:r>
          </w:p>
        </w:tc>
      </w:tr>
      <w:tr w:rsidR="00CE0638" w:rsidRPr="004527AA" w14:paraId="042BAF89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243E6E8B" w14:textId="2874867B" w:rsidR="00CE0638" w:rsidRPr="004527AA" w:rsidRDefault="00CE0638" w:rsidP="00452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869" w:type="dxa"/>
            <w:vAlign w:val="center"/>
          </w:tcPr>
          <w:p w14:paraId="0A23973A" w14:textId="296500C2" w:rsidR="00CE0638" w:rsidRDefault="00CE0638" w:rsidP="00452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flora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4" w:type="dxa"/>
            <w:vAlign w:val="center"/>
          </w:tcPr>
          <w:p w14:paraId="126D3F8D" w14:textId="43D98FE1" w:rsidR="00CE0638" w:rsidRPr="004527AA" w:rsidRDefault="00CE0638" w:rsidP="004527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05</w:t>
            </w:r>
          </w:p>
        </w:tc>
      </w:tr>
      <w:tr w:rsidR="00CE0638" w:rsidRPr="004527AA" w14:paraId="487080EE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554C26AC" w14:textId="22015708" w:rsidR="00CE0638" w:rsidRPr="004527AA" w:rsidRDefault="00CE0638" w:rsidP="00452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869" w:type="dxa"/>
            <w:vAlign w:val="center"/>
          </w:tcPr>
          <w:p w14:paraId="657485B3" w14:textId="6CD4F2D5" w:rsidR="00CE0638" w:rsidRDefault="00CE0638" w:rsidP="00452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s rRNA gene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4" w:type="dxa"/>
            <w:vAlign w:val="center"/>
          </w:tcPr>
          <w:p w14:paraId="423A0F7A" w14:textId="332E599A" w:rsidR="00CE0638" w:rsidRPr="004527AA" w:rsidRDefault="00CE0638" w:rsidP="004527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307</w:t>
            </w:r>
          </w:p>
        </w:tc>
      </w:tr>
      <w:tr w:rsidR="00CE0638" w:rsidRPr="004527AA" w14:paraId="1CC94A83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1E2C2CA0" w14:textId="59A59D62" w:rsidR="00CE0638" w:rsidRPr="004527AA" w:rsidRDefault="00CE0638" w:rsidP="00452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69" w:type="dxa"/>
            <w:vAlign w:val="center"/>
          </w:tcPr>
          <w:p w14:paraId="1FB8B0A5" w14:textId="1A4DE208" w:rsidR="00CE0638" w:rsidRDefault="00CE0638" w:rsidP="00452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genome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4" w:type="dxa"/>
            <w:vAlign w:val="center"/>
          </w:tcPr>
          <w:p w14:paraId="0B5D7E77" w14:textId="2BE71346" w:rsidR="00CE0638" w:rsidRPr="004527AA" w:rsidRDefault="00CE0638" w:rsidP="004527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19</w:t>
            </w:r>
          </w:p>
        </w:tc>
      </w:tr>
      <w:tr w:rsidR="00CE0638" w:rsidRPr="004527AA" w14:paraId="6DCCF684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0AA8D9DD" w14:textId="577992CC" w:rsidR="00CE0638" w:rsidRPr="004527AA" w:rsidRDefault="00CE0638" w:rsidP="00452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869" w:type="dxa"/>
            <w:vAlign w:val="center"/>
          </w:tcPr>
          <w:p w14:paraId="0ABA9801" w14:textId="14A6D2A6" w:rsidR="00CE0638" w:rsidRDefault="00CE0638" w:rsidP="00452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outh* or oral*)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4" w:type="dxa"/>
            <w:vAlign w:val="center"/>
          </w:tcPr>
          <w:p w14:paraId="336611FD" w14:textId="3E619F15" w:rsidR="00CE0638" w:rsidRPr="004527AA" w:rsidRDefault="00CE0638" w:rsidP="004527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9055</w:t>
            </w:r>
          </w:p>
        </w:tc>
      </w:tr>
      <w:tr w:rsidR="00CE0638" w:rsidRPr="004527AA" w14:paraId="6A4649D3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01D2A1CF" w14:textId="49C05552" w:rsidR="00CE0638" w:rsidRPr="004527AA" w:rsidRDefault="00CE0638" w:rsidP="00452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869" w:type="dxa"/>
            <w:vAlign w:val="center"/>
          </w:tcPr>
          <w:p w14:paraId="08963B13" w14:textId="5B5A984F" w:rsidR="00CE0638" w:rsidRDefault="00CE0638" w:rsidP="00452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or 2 or 3 or 4 or 5 or 6 or 7 or 8</w:t>
            </w:r>
          </w:p>
        </w:tc>
        <w:tc>
          <w:tcPr>
            <w:tcW w:w="1134" w:type="dxa"/>
            <w:vAlign w:val="center"/>
          </w:tcPr>
          <w:p w14:paraId="0664F637" w14:textId="64D0DAF5" w:rsidR="00CE0638" w:rsidRPr="004527AA" w:rsidRDefault="00CE0638" w:rsidP="004527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4099</w:t>
            </w:r>
          </w:p>
        </w:tc>
      </w:tr>
      <w:tr w:rsidR="00CE0638" w:rsidRPr="004527AA" w14:paraId="22CC9D6C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27E88E5D" w14:textId="7E3CBD2D" w:rsidR="00CE0638" w:rsidRPr="004527AA" w:rsidRDefault="00CE0638" w:rsidP="00452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69" w:type="dxa"/>
            <w:vAlign w:val="center"/>
          </w:tcPr>
          <w:p w14:paraId="1FAA610D" w14:textId="63D17C33" w:rsidR="00CE0638" w:rsidRDefault="00CE0638" w:rsidP="00452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or 10 or 11 or 12 or 13 or 14 or 15</w:t>
            </w:r>
          </w:p>
        </w:tc>
        <w:tc>
          <w:tcPr>
            <w:tcW w:w="1134" w:type="dxa"/>
            <w:vAlign w:val="center"/>
          </w:tcPr>
          <w:p w14:paraId="6659EC56" w14:textId="72E37179" w:rsidR="00CE0638" w:rsidRPr="004527AA" w:rsidRDefault="00CE0638" w:rsidP="004527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1774</w:t>
            </w:r>
          </w:p>
        </w:tc>
      </w:tr>
      <w:tr w:rsidR="00CE0638" w:rsidRPr="004527AA" w14:paraId="3CFC2B01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6A3DCF0F" w14:textId="585C56BA" w:rsidR="00CE0638" w:rsidRPr="00D42730" w:rsidRDefault="00CE0638" w:rsidP="004527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27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6869" w:type="dxa"/>
            <w:vAlign w:val="center"/>
          </w:tcPr>
          <w:p w14:paraId="603D64F0" w14:textId="3624CA49" w:rsidR="00CE0638" w:rsidRPr="00D42730" w:rsidRDefault="00CE0638" w:rsidP="004527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27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 and 17 and 18</w:t>
            </w:r>
          </w:p>
        </w:tc>
        <w:tc>
          <w:tcPr>
            <w:tcW w:w="1134" w:type="dxa"/>
            <w:vAlign w:val="center"/>
          </w:tcPr>
          <w:p w14:paraId="2E563A02" w14:textId="570C7DAD" w:rsidR="00CE0638" w:rsidRPr="00D42730" w:rsidRDefault="00CE0638" w:rsidP="004527A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27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23</w:t>
            </w:r>
          </w:p>
        </w:tc>
      </w:tr>
    </w:tbl>
    <w:p w14:paraId="4DC85A88" w14:textId="7012AF99" w:rsidR="00CF2CD0" w:rsidRDefault="004527AA">
      <w:pPr>
        <w:rPr>
          <w:rFonts w:ascii="Times New Roman" w:hAnsi="Times New Roman" w:cs="Times New Roman"/>
          <w:sz w:val="24"/>
          <w:szCs w:val="24"/>
        </w:rPr>
      </w:pPr>
      <w:r w:rsidRPr="004527AA">
        <w:rPr>
          <w:rFonts w:ascii="Times New Roman" w:hAnsi="Times New Roman" w:cs="Times New Roman"/>
          <w:sz w:val="24"/>
          <w:szCs w:val="24"/>
        </w:rPr>
        <w:t xml:space="preserve">Table S1: Search strategy in </w:t>
      </w:r>
      <w:r w:rsidR="00CE0638">
        <w:rPr>
          <w:rFonts w:ascii="Times New Roman" w:hAnsi="Times New Roman" w:cs="Times New Roman"/>
          <w:sz w:val="24"/>
          <w:szCs w:val="24"/>
        </w:rPr>
        <w:t>MEDLINE (Ovid)</w:t>
      </w:r>
    </w:p>
    <w:p w14:paraId="24CACDDB" w14:textId="13480109" w:rsidR="004527AA" w:rsidRDefault="004527AA">
      <w:pPr>
        <w:rPr>
          <w:rFonts w:ascii="Times New Roman" w:hAnsi="Times New Roman" w:cs="Times New Roman"/>
          <w:sz w:val="24"/>
          <w:szCs w:val="24"/>
        </w:rPr>
      </w:pPr>
    </w:p>
    <w:p w14:paraId="7105DF49" w14:textId="77777777" w:rsidR="00D42730" w:rsidRDefault="00D427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1BCBEEB" w14:textId="13A661E2" w:rsidR="004527AA" w:rsidRDefault="004527AA" w:rsidP="004527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2: Search strategy in </w:t>
      </w:r>
      <w:r w:rsidR="00CE0638">
        <w:rPr>
          <w:rFonts w:ascii="Times New Roman" w:hAnsi="Times New Roman" w:cs="Times New Roman"/>
          <w:sz w:val="24"/>
          <w:szCs w:val="24"/>
        </w:rPr>
        <w:t>CINAHL Database</w:t>
      </w:r>
      <w:r>
        <w:rPr>
          <w:rFonts w:ascii="Times New Roman" w:hAnsi="Times New Roman" w:cs="Times New Roman"/>
          <w:sz w:val="24"/>
          <w:szCs w:val="24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3"/>
        <w:gridCol w:w="6869"/>
        <w:gridCol w:w="1134"/>
      </w:tblGrid>
      <w:tr w:rsidR="004527AA" w:rsidRPr="004527AA" w14:paraId="627A1E00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5AE70BC8" w14:textId="05EA3B9A" w:rsidR="004527AA" w:rsidRPr="004527AA" w:rsidRDefault="004527AA" w:rsidP="003B25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27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No.</w:t>
            </w:r>
          </w:p>
        </w:tc>
        <w:tc>
          <w:tcPr>
            <w:tcW w:w="6869" w:type="dxa"/>
            <w:vAlign w:val="center"/>
          </w:tcPr>
          <w:p w14:paraId="6CBBDE3B" w14:textId="34B1879B" w:rsidR="004527AA" w:rsidRPr="004527AA" w:rsidRDefault="004527AA" w:rsidP="003B25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27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</w:t>
            </w:r>
          </w:p>
        </w:tc>
        <w:tc>
          <w:tcPr>
            <w:tcW w:w="1134" w:type="dxa"/>
            <w:vAlign w:val="center"/>
          </w:tcPr>
          <w:p w14:paraId="7E4970D2" w14:textId="06FB9067" w:rsidR="004527AA" w:rsidRPr="004527AA" w:rsidRDefault="004527AA" w:rsidP="003B254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27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ts</w:t>
            </w:r>
          </w:p>
        </w:tc>
      </w:tr>
      <w:tr w:rsidR="00CE0638" w:rsidRPr="004527AA" w14:paraId="405A847D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77749D9A" w14:textId="6B14DBFE" w:rsidR="00CE0638" w:rsidRPr="00406CAD" w:rsidRDefault="00CE0638" w:rsidP="00CE0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69" w:type="dxa"/>
            <w:vAlign w:val="center"/>
          </w:tcPr>
          <w:p w14:paraId="4FCF0BFD" w14:textId="38E079F7" w:rsidR="00CE0638" w:rsidRPr="00406CAD" w:rsidRDefault="00406CAD" w:rsidP="00CE0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 xml:space="preserve">TI </w:t>
            </w:r>
            <w:proofErr w:type="spellStart"/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smok</w:t>
            </w:r>
            <w:proofErr w:type="spellEnd"/>
            <w:r w:rsidRPr="00406CAD">
              <w:rPr>
                <w:rFonts w:ascii="Times New Roman" w:hAnsi="Times New Roman" w:cs="Times New Roman"/>
                <w:sz w:val="24"/>
                <w:szCs w:val="24"/>
              </w:rPr>
              <w:t xml:space="preserve">* OR AB </w:t>
            </w:r>
            <w:proofErr w:type="spellStart"/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smok</w:t>
            </w:r>
            <w:proofErr w:type="spellEnd"/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vAlign w:val="center"/>
          </w:tcPr>
          <w:p w14:paraId="550BCA3E" w14:textId="37B5CFA3" w:rsidR="00CE0638" w:rsidRPr="00406CAD" w:rsidRDefault="00406CAD" w:rsidP="00CE063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110373</w:t>
            </w:r>
          </w:p>
        </w:tc>
      </w:tr>
      <w:tr w:rsidR="00CE0638" w:rsidRPr="004527AA" w14:paraId="0921CF89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32A1DF1D" w14:textId="1A488F98" w:rsidR="00CE0638" w:rsidRPr="00406CAD" w:rsidRDefault="00CE0638" w:rsidP="00CE0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69" w:type="dxa"/>
            <w:vAlign w:val="center"/>
          </w:tcPr>
          <w:p w14:paraId="06F91708" w14:textId="333AD77D" w:rsidR="00CE0638" w:rsidRPr="00406CAD" w:rsidRDefault="00406CAD" w:rsidP="00CE0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 tobacco* 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B tobacco*</w:t>
            </w:r>
          </w:p>
        </w:tc>
        <w:tc>
          <w:tcPr>
            <w:tcW w:w="1134" w:type="dxa"/>
            <w:vAlign w:val="center"/>
          </w:tcPr>
          <w:p w14:paraId="1CF549ED" w14:textId="3B5EF9C2" w:rsidR="00CE0638" w:rsidRPr="00406CAD" w:rsidRDefault="00406CAD" w:rsidP="00CE063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81</w:t>
            </w:r>
          </w:p>
        </w:tc>
      </w:tr>
      <w:tr w:rsidR="00CE0638" w:rsidRPr="004527AA" w14:paraId="6858C166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1AC8A644" w14:textId="6CB9787B" w:rsidR="00CE0638" w:rsidRPr="00406CAD" w:rsidRDefault="00CE0638" w:rsidP="00CE0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69" w:type="dxa"/>
            <w:vAlign w:val="center"/>
          </w:tcPr>
          <w:p w14:paraId="1E9F3A20" w14:textId="49E1999A" w:rsidR="00CE0638" w:rsidRPr="00406CAD" w:rsidRDefault="00406CAD" w:rsidP="00CE0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 cigarette* OR AB cigarette*</w:t>
            </w:r>
          </w:p>
        </w:tc>
        <w:tc>
          <w:tcPr>
            <w:tcW w:w="1134" w:type="dxa"/>
            <w:vAlign w:val="center"/>
          </w:tcPr>
          <w:p w14:paraId="5D8592AC" w14:textId="2B2D6CA3" w:rsidR="00CE0638" w:rsidRPr="00406CAD" w:rsidRDefault="00406CAD" w:rsidP="00CE063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59</w:t>
            </w:r>
          </w:p>
        </w:tc>
      </w:tr>
      <w:tr w:rsidR="00CE0638" w:rsidRPr="004527AA" w14:paraId="2CBCB536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2A691068" w14:textId="225004B7" w:rsidR="00CE0638" w:rsidRPr="00406CAD" w:rsidRDefault="00CE0638" w:rsidP="00CE0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69" w:type="dxa"/>
            <w:vAlign w:val="center"/>
          </w:tcPr>
          <w:p w14:paraId="1BA733A2" w14:textId="3EC9F6F2" w:rsidR="00CE0638" w:rsidRPr="00406CAD" w:rsidRDefault="00406CAD" w:rsidP="00CE0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 shisha* OR AB shisha*</w:t>
            </w:r>
          </w:p>
        </w:tc>
        <w:tc>
          <w:tcPr>
            <w:tcW w:w="1134" w:type="dxa"/>
            <w:vAlign w:val="center"/>
          </w:tcPr>
          <w:p w14:paraId="78749D1F" w14:textId="271FDE5E" w:rsidR="00CE0638" w:rsidRPr="00406CAD" w:rsidRDefault="00406CAD" w:rsidP="00CE063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CE0638" w:rsidRPr="004527AA" w14:paraId="38EDFECB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6E6950CB" w14:textId="72D1A809" w:rsidR="00CE0638" w:rsidRPr="00406CAD" w:rsidRDefault="00CE0638" w:rsidP="00CE0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69" w:type="dxa"/>
            <w:vAlign w:val="center"/>
          </w:tcPr>
          <w:p w14:paraId="594D5BA7" w14:textId="28EE3154" w:rsidR="00CE0638" w:rsidRPr="00406CAD" w:rsidRDefault="00406CAD" w:rsidP="00CE0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 hookah* OR AB hookah*</w:t>
            </w:r>
          </w:p>
        </w:tc>
        <w:tc>
          <w:tcPr>
            <w:tcW w:w="1134" w:type="dxa"/>
            <w:vAlign w:val="center"/>
          </w:tcPr>
          <w:p w14:paraId="07C202B1" w14:textId="7712FFA1" w:rsidR="00CE0638" w:rsidRPr="00406CAD" w:rsidRDefault="00406CAD" w:rsidP="00CE063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4</w:t>
            </w:r>
          </w:p>
        </w:tc>
      </w:tr>
      <w:tr w:rsidR="00CE0638" w:rsidRPr="004527AA" w14:paraId="737DB7C6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67D7540B" w14:textId="70284D04" w:rsidR="00CE0638" w:rsidRPr="00406CAD" w:rsidRDefault="00CE0638" w:rsidP="00CE0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69" w:type="dxa"/>
            <w:vAlign w:val="center"/>
          </w:tcPr>
          <w:p w14:paraId="4AC00808" w14:textId="5B450788" w:rsidR="00CE0638" w:rsidRPr="00406CAD" w:rsidRDefault="00D42730" w:rsidP="00CE0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 e-cig* OR AB e-cig*</w:t>
            </w:r>
          </w:p>
        </w:tc>
        <w:tc>
          <w:tcPr>
            <w:tcW w:w="1134" w:type="dxa"/>
            <w:vAlign w:val="center"/>
          </w:tcPr>
          <w:p w14:paraId="4400F32C" w14:textId="6E93FA6D" w:rsidR="00CE0638" w:rsidRPr="00406CAD" w:rsidRDefault="00D42730" w:rsidP="00CE063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84</w:t>
            </w:r>
          </w:p>
        </w:tc>
      </w:tr>
      <w:tr w:rsidR="00D42730" w:rsidRPr="004527AA" w14:paraId="31C6ED90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49E939C2" w14:textId="551F7415" w:rsidR="00D42730" w:rsidRPr="00406CAD" w:rsidRDefault="00D42730" w:rsidP="00D42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69" w:type="dxa"/>
            <w:vAlign w:val="center"/>
          </w:tcPr>
          <w:p w14:paraId="135996FB" w14:textId="70FF2050" w:rsidR="00D42730" w:rsidRPr="00406CAD" w:rsidRDefault="00D42730" w:rsidP="00D427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 vape* OR AB vape*</w:t>
            </w:r>
          </w:p>
        </w:tc>
        <w:tc>
          <w:tcPr>
            <w:tcW w:w="1134" w:type="dxa"/>
            <w:vAlign w:val="center"/>
          </w:tcPr>
          <w:p w14:paraId="6F01C3F1" w14:textId="06879CAB" w:rsidR="00D42730" w:rsidRPr="00406CAD" w:rsidRDefault="00D42730" w:rsidP="00D427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4</w:t>
            </w:r>
          </w:p>
        </w:tc>
      </w:tr>
      <w:tr w:rsidR="00D42730" w:rsidRPr="004527AA" w14:paraId="3741FD5D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417BEF20" w14:textId="32B53D8B" w:rsidR="00D42730" w:rsidRPr="00406CAD" w:rsidRDefault="00D42730" w:rsidP="00D42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69" w:type="dxa"/>
            <w:vAlign w:val="center"/>
          </w:tcPr>
          <w:p w14:paraId="4A9167FB" w14:textId="1B920C7D" w:rsidR="00D42730" w:rsidRPr="00406CAD" w:rsidRDefault="00D42730" w:rsidP="00D427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 vaping* OR AB vaping*</w:t>
            </w:r>
          </w:p>
        </w:tc>
        <w:tc>
          <w:tcPr>
            <w:tcW w:w="1134" w:type="dxa"/>
            <w:vAlign w:val="center"/>
          </w:tcPr>
          <w:p w14:paraId="474EDB5B" w14:textId="4CF5CC02" w:rsidR="00D42730" w:rsidRPr="00406CAD" w:rsidRDefault="00D42730" w:rsidP="00D427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7</w:t>
            </w:r>
          </w:p>
        </w:tc>
      </w:tr>
      <w:tr w:rsidR="00D42730" w:rsidRPr="004527AA" w14:paraId="5B0D77D0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047B9935" w14:textId="6E06D742" w:rsidR="00D42730" w:rsidRPr="00406CAD" w:rsidRDefault="00D42730" w:rsidP="00D42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69" w:type="dxa"/>
            <w:vAlign w:val="center"/>
          </w:tcPr>
          <w:p w14:paraId="14B14340" w14:textId="0CA05633" w:rsidR="00D42730" w:rsidRPr="00406CAD" w:rsidRDefault="00D42730" w:rsidP="00D427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 water*pipe* OR AB water*pipe* </w:t>
            </w:r>
          </w:p>
        </w:tc>
        <w:tc>
          <w:tcPr>
            <w:tcW w:w="1134" w:type="dxa"/>
            <w:vAlign w:val="center"/>
          </w:tcPr>
          <w:p w14:paraId="6F6D9C2E" w14:textId="7E17A476" w:rsidR="00D42730" w:rsidRPr="00406CAD" w:rsidRDefault="00D42730" w:rsidP="00D427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</w:p>
        </w:tc>
      </w:tr>
      <w:tr w:rsidR="00D42730" w:rsidRPr="004527AA" w14:paraId="3739192B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1B77574E" w14:textId="177CF00C" w:rsidR="00D42730" w:rsidRPr="00406CAD" w:rsidRDefault="00D42730" w:rsidP="00D42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69" w:type="dxa"/>
            <w:vAlign w:val="center"/>
          </w:tcPr>
          <w:p w14:paraId="4C5D1571" w14:textId="6C0D3D13" w:rsidR="00D42730" w:rsidRPr="00406CAD" w:rsidRDefault="00D42730" w:rsidP="00D427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 microbiome* OR AB microbiome*</w:t>
            </w:r>
          </w:p>
        </w:tc>
        <w:tc>
          <w:tcPr>
            <w:tcW w:w="1134" w:type="dxa"/>
            <w:vAlign w:val="center"/>
          </w:tcPr>
          <w:p w14:paraId="2A0C5C2E" w14:textId="52ECE5A2" w:rsidR="00D42730" w:rsidRPr="00406CAD" w:rsidRDefault="00D42730" w:rsidP="00D427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21</w:t>
            </w:r>
          </w:p>
        </w:tc>
      </w:tr>
      <w:tr w:rsidR="00D42730" w:rsidRPr="004527AA" w14:paraId="2B4E79BE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3B6DFE53" w14:textId="2F11B395" w:rsidR="00D42730" w:rsidRPr="00406CAD" w:rsidRDefault="00D42730" w:rsidP="00D42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869" w:type="dxa"/>
            <w:vAlign w:val="center"/>
          </w:tcPr>
          <w:p w14:paraId="05C28FB2" w14:textId="653248B2" w:rsidR="00D42730" w:rsidRPr="00406CAD" w:rsidRDefault="00D42730" w:rsidP="00D427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 microbial* OR AB microbial*</w:t>
            </w:r>
          </w:p>
        </w:tc>
        <w:tc>
          <w:tcPr>
            <w:tcW w:w="1134" w:type="dxa"/>
            <w:vAlign w:val="center"/>
          </w:tcPr>
          <w:p w14:paraId="140F5577" w14:textId="551BD47E" w:rsidR="00D42730" w:rsidRPr="00406CAD" w:rsidRDefault="00D42730" w:rsidP="00D427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08</w:t>
            </w:r>
          </w:p>
        </w:tc>
      </w:tr>
      <w:tr w:rsidR="00D42730" w:rsidRPr="004527AA" w14:paraId="1DD45C5E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1294A9DF" w14:textId="55232FF2" w:rsidR="00D42730" w:rsidRPr="00406CAD" w:rsidRDefault="00D42730" w:rsidP="00D42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869" w:type="dxa"/>
            <w:vAlign w:val="center"/>
          </w:tcPr>
          <w:p w14:paraId="6C458EF3" w14:textId="27B3BAF8" w:rsidR="00D42730" w:rsidRPr="00406CAD" w:rsidRDefault="00D42730" w:rsidP="00D427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 microbiota* OR AB microbiota*</w:t>
            </w:r>
          </w:p>
        </w:tc>
        <w:tc>
          <w:tcPr>
            <w:tcW w:w="1134" w:type="dxa"/>
            <w:vAlign w:val="center"/>
          </w:tcPr>
          <w:p w14:paraId="4389F04C" w14:textId="351883BA" w:rsidR="00D42730" w:rsidRPr="00406CAD" w:rsidRDefault="00D42730" w:rsidP="00D427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70</w:t>
            </w:r>
          </w:p>
        </w:tc>
      </w:tr>
      <w:tr w:rsidR="00D42730" w:rsidRPr="004527AA" w14:paraId="73025CF5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0B17FD6A" w14:textId="41F3486E" w:rsidR="00D42730" w:rsidRPr="00406CAD" w:rsidRDefault="00D42730" w:rsidP="00D42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869" w:type="dxa"/>
            <w:vAlign w:val="center"/>
          </w:tcPr>
          <w:p w14:paraId="32619204" w14:textId="088242ED" w:rsidR="00D42730" w:rsidRPr="00406CAD" w:rsidRDefault="00D42730" w:rsidP="00D427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 bacteria* OR AB bacteria*</w:t>
            </w:r>
          </w:p>
        </w:tc>
        <w:tc>
          <w:tcPr>
            <w:tcW w:w="1134" w:type="dxa"/>
            <w:vAlign w:val="center"/>
          </w:tcPr>
          <w:p w14:paraId="642B7A5E" w14:textId="084E3519" w:rsidR="00D42730" w:rsidRPr="00406CAD" w:rsidRDefault="00D42730" w:rsidP="00D427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007</w:t>
            </w:r>
          </w:p>
        </w:tc>
      </w:tr>
      <w:tr w:rsidR="00D42730" w:rsidRPr="004527AA" w14:paraId="2C3C5EF4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6C947EDB" w14:textId="2D2E84EB" w:rsidR="00D42730" w:rsidRPr="00406CAD" w:rsidRDefault="00D42730" w:rsidP="00D42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869" w:type="dxa"/>
            <w:vAlign w:val="center"/>
          </w:tcPr>
          <w:p w14:paraId="17D38EB3" w14:textId="42713E45" w:rsidR="00D42730" w:rsidRPr="00406CAD" w:rsidRDefault="00D42730" w:rsidP="00D427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 microflora* OR AB microflora*</w:t>
            </w:r>
          </w:p>
        </w:tc>
        <w:tc>
          <w:tcPr>
            <w:tcW w:w="1134" w:type="dxa"/>
            <w:vAlign w:val="center"/>
          </w:tcPr>
          <w:p w14:paraId="2A161550" w14:textId="4A91D721" w:rsidR="00D42730" w:rsidRPr="00406CAD" w:rsidRDefault="00D42730" w:rsidP="00D427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3</w:t>
            </w:r>
          </w:p>
        </w:tc>
      </w:tr>
      <w:tr w:rsidR="00D42730" w:rsidRPr="004527AA" w14:paraId="41219AFF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6A9BFB6B" w14:textId="6CAE06DB" w:rsidR="00D42730" w:rsidRPr="00406CAD" w:rsidRDefault="00D42730" w:rsidP="00D42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69" w:type="dxa"/>
            <w:vAlign w:val="center"/>
          </w:tcPr>
          <w:p w14:paraId="7D092796" w14:textId="7E261A2A" w:rsidR="00D42730" w:rsidRPr="00406CAD" w:rsidRDefault="00D42730" w:rsidP="00D427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 16s rRNA gene* OR AB 16s rRNA gene*</w:t>
            </w:r>
          </w:p>
        </w:tc>
        <w:tc>
          <w:tcPr>
            <w:tcW w:w="1134" w:type="dxa"/>
            <w:vAlign w:val="center"/>
          </w:tcPr>
          <w:p w14:paraId="63409F06" w14:textId="218208C3" w:rsidR="00D42730" w:rsidRPr="00406CAD" w:rsidRDefault="00D42730" w:rsidP="00D427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5</w:t>
            </w:r>
          </w:p>
        </w:tc>
      </w:tr>
      <w:tr w:rsidR="00D42730" w:rsidRPr="004527AA" w14:paraId="4EF7DE5C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273EE751" w14:textId="6B49F771" w:rsidR="00D42730" w:rsidRPr="00406CAD" w:rsidRDefault="00D42730" w:rsidP="00D42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869" w:type="dxa"/>
            <w:vAlign w:val="center"/>
          </w:tcPr>
          <w:p w14:paraId="333CCB6B" w14:textId="5AB5B26B" w:rsidR="00D42730" w:rsidRPr="00406CAD" w:rsidRDefault="00D42730" w:rsidP="00D427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 metagenome* OR AB metagenome*</w:t>
            </w:r>
          </w:p>
        </w:tc>
        <w:tc>
          <w:tcPr>
            <w:tcW w:w="1134" w:type="dxa"/>
            <w:vAlign w:val="center"/>
          </w:tcPr>
          <w:p w14:paraId="3E549C2A" w14:textId="326C5444" w:rsidR="00D42730" w:rsidRPr="00406CAD" w:rsidRDefault="00D42730" w:rsidP="00D427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</w:tr>
      <w:tr w:rsidR="00D42730" w:rsidRPr="004527AA" w14:paraId="30A5E887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7E0064A5" w14:textId="0FA69BDF" w:rsidR="00D42730" w:rsidRPr="00406CAD" w:rsidRDefault="00D42730" w:rsidP="00D42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869" w:type="dxa"/>
            <w:vAlign w:val="center"/>
          </w:tcPr>
          <w:p w14:paraId="7021F6FD" w14:textId="5297AEE8" w:rsidR="00D42730" w:rsidRPr="00406CAD" w:rsidRDefault="00D42730" w:rsidP="00D427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 mouth* OR AB mouth*</w:t>
            </w:r>
          </w:p>
        </w:tc>
        <w:tc>
          <w:tcPr>
            <w:tcW w:w="1134" w:type="dxa"/>
            <w:vAlign w:val="center"/>
          </w:tcPr>
          <w:p w14:paraId="620D3B39" w14:textId="5D17D05D" w:rsidR="00D42730" w:rsidRPr="00406CAD" w:rsidRDefault="00D42730" w:rsidP="00D427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56</w:t>
            </w:r>
          </w:p>
        </w:tc>
      </w:tr>
      <w:tr w:rsidR="00D42730" w:rsidRPr="004527AA" w14:paraId="098E27F7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7AEA254F" w14:textId="05B66A32" w:rsidR="00D42730" w:rsidRPr="00406CAD" w:rsidRDefault="00D42730" w:rsidP="00D42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69" w:type="dxa"/>
            <w:vAlign w:val="center"/>
          </w:tcPr>
          <w:p w14:paraId="03A638D8" w14:textId="66B6A37B" w:rsidR="00D42730" w:rsidRPr="00406CAD" w:rsidRDefault="00D42730" w:rsidP="00D427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 oral* OR AB oral*</w:t>
            </w:r>
          </w:p>
        </w:tc>
        <w:tc>
          <w:tcPr>
            <w:tcW w:w="1134" w:type="dxa"/>
            <w:vAlign w:val="center"/>
          </w:tcPr>
          <w:p w14:paraId="1ADF74BD" w14:textId="598DE277" w:rsidR="00D42730" w:rsidRPr="00406CAD" w:rsidRDefault="00D42730" w:rsidP="00D427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481</w:t>
            </w:r>
          </w:p>
        </w:tc>
      </w:tr>
      <w:tr w:rsidR="00D42730" w:rsidRPr="004527AA" w14:paraId="753AB594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549E790A" w14:textId="4214ABC6" w:rsidR="00D42730" w:rsidRPr="00406CAD" w:rsidRDefault="00D42730" w:rsidP="00D42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869" w:type="dxa"/>
            <w:vAlign w:val="center"/>
          </w:tcPr>
          <w:p w14:paraId="5E964B40" w14:textId="0819578B" w:rsidR="00D42730" w:rsidRPr="00406CAD" w:rsidRDefault="00D42730" w:rsidP="00D427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 OR S2 OR S3 OR S4 OR S5 OR S6 OR S7 OR S8 OR S9</w:t>
            </w:r>
          </w:p>
        </w:tc>
        <w:tc>
          <w:tcPr>
            <w:tcW w:w="1134" w:type="dxa"/>
            <w:vAlign w:val="center"/>
          </w:tcPr>
          <w:p w14:paraId="46D1AF31" w14:textId="2762EC23" w:rsidR="00D42730" w:rsidRPr="00406CAD" w:rsidRDefault="00D42730" w:rsidP="00D427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308</w:t>
            </w:r>
          </w:p>
        </w:tc>
      </w:tr>
      <w:tr w:rsidR="00D42730" w:rsidRPr="004527AA" w14:paraId="7EE48D2A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32774610" w14:textId="01303E20" w:rsidR="00D42730" w:rsidRPr="00406CAD" w:rsidRDefault="00D42730" w:rsidP="00D42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869" w:type="dxa"/>
            <w:vAlign w:val="center"/>
          </w:tcPr>
          <w:p w14:paraId="24C7942E" w14:textId="01D436D7" w:rsidR="00D42730" w:rsidRPr="00406CAD" w:rsidRDefault="00D42730" w:rsidP="00D427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0 OR S11 OR S12 OR S13 S14 OR S15 OR S16</w:t>
            </w:r>
          </w:p>
        </w:tc>
        <w:tc>
          <w:tcPr>
            <w:tcW w:w="1134" w:type="dxa"/>
            <w:vAlign w:val="center"/>
          </w:tcPr>
          <w:p w14:paraId="178C5D50" w14:textId="458DB0F0" w:rsidR="00D42730" w:rsidRPr="00406CAD" w:rsidRDefault="00D42730" w:rsidP="00D427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632</w:t>
            </w:r>
          </w:p>
        </w:tc>
      </w:tr>
      <w:tr w:rsidR="00D42730" w:rsidRPr="004527AA" w14:paraId="1A3E44B9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3DEC18C0" w14:textId="56099DD8" w:rsidR="00D42730" w:rsidRPr="00406CAD" w:rsidRDefault="00D42730" w:rsidP="00D42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869" w:type="dxa"/>
            <w:vAlign w:val="center"/>
          </w:tcPr>
          <w:p w14:paraId="257E5160" w14:textId="12F6B69B" w:rsidR="00D42730" w:rsidRPr="00406CAD" w:rsidRDefault="00D42730" w:rsidP="00D427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7 OR S18</w:t>
            </w:r>
          </w:p>
        </w:tc>
        <w:tc>
          <w:tcPr>
            <w:tcW w:w="1134" w:type="dxa"/>
            <w:vAlign w:val="center"/>
          </w:tcPr>
          <w:p w14:paraId="7A0483B9" w14:textId="29669709" w:rsidR="00D42730" w:rsidRPr="00406CAD" w:rsidRDefault="00D42730" w:rsidP="00D427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906</w:t>
            </w:r>
          </w:p>
        </w:tc>
      </w:tr>
      <w:tr w:rsidR="00D42730" w:rsidRPr="004527AA" w14:paraId="575672A9" w14:textId="77777777" w:rsidTr="004527AA">
        <w:trPr>
          <w:trHeight w:val="454"/>
        </w:trPr>
        <w:tc>
          <w:tcPr>
            <w:tcW w:w="923" w:type="dxa"/>
            <w:vAlign w:val="center"/>
          </w:tcPr>
          <w:p w14:paraId="1039D1C9" w14:textId="7B0123BE" w:rsidR="00D42730" w:rsidRPr="00D42730" w:rsidRDefault="00D42730" w:rsidP="00D427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27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6869" w:type="dxa"/>
            <w:vAlign w:val="center"/>
          </w:tcPr>
          <w:p w14:paraId="1531D561" w14:textId="2DE8169E" w:rsidR="00D42730" w:rsidRPr="00D42730" w:rsidRDefault="00D42730" w:rsidP="00D427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27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9 AND S20 AND S21</w:t>
            </w:r>
          </w:p>
        </w:tc>
        <w:tc>
          <w:tcPr>
            <w:tcW w:w="1134" w:type="dxa"/>
            <w:vAlign w:val="center"/>
          </w:tcPr>
          <w:p w14:paraId="33D3970C" w14:textId="507088DD" w:rsidR="00D42730" w:rsidRPr="00D42730" w:rsidRDefault="00D42730" w:rsidP="00D4273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27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8</w:t>
            </w:r>
          </w:p>
        </w:tc>
      </w:tr>
    </w:tbl>
    <w:p w14:paraId="5794AAB4" w14:textId="77777777" w:rsidR="004527AA" w:rsidRDefault="004527AA" w:rsidP="004527AA">
      <w:pPr>
        <w:rPr>
          <w:rFonts w:ascii="Times New Roman" w:hAnsi="Times New Roman" w:cs="Times New Roman"/>
          <w:sz w:val="24"/>
          <w:szCs w:val="24"/>
        </w:rPr>
      </w:pPr>
    </w:p>
    <w:p w14:paraId="669617D0" w14:textId="77777777" w:rsidR="004527AA" w:rsidRDefault="004527AA" w:rsidP="004527AA">
      <w:pPr>
        <w:rPr>
          <w:rFonts w:ascii="Times New Roman" w:hAnsi="Times New Roman" w:cs="Times New Roman"/>
          <w:sz w:val="24"/>
          <w:szCs w:val="24"/>
        </w:rPr>
      </w:pPr>
    </w:p>
    <w:p w14:paraId="56E1723A" w14:textId="77777777" w:rsidR="003D36FF" w:rsidRDefault="003D36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D65A809" w14:textId="18927711" w:rsidR="004527AA" w:rsidRDefault="004527AA" w:rsidP="004527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3: Search strategy in </w:t>
      </w:r>
      <w:r w:rsidR="006752EA">
        <w:rPr>
          <w:rFonts w:ascii="Times New Roman" w:hAnsi="Times New Roman" w:cs="Times New Roman"/>
          <w:sz w:val="24"/>
          <w:szCs w:val="24"/>
        </w:rPr>
        <w:t>Web of Sc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"/>
        <w:gridCol w:w="7009"/>
        <w:gridCol w:w="1083"/>
      </w:tblGrid>
      <w:tr w:rsidR="004527AA" w:rsidRPr="004527AA" w14:paraId="67603CDE" w14:textId="77777777" w:rsidTr="004527AA">
        <w:trPr>
          <w:trHeight w:val="454"/>
        </w:trPr>
        <w:tc>
          <w:tcPr>
            <w:tcW w:w="924" w:type="dxa"/>
            <w:vAlign w:val="center"/>
          </w:tcPr>
          <w:p w14:paraId="4536787D" w14:textId="224F9D71" w:rsidR="004527AA" w:rsidRPr="004527AA" w:rsidRDefault="004527AA" w:rsidP="003B25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27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No.</w:t>
            </w:r>
          </w:p>
        </w:tc>
        <w:tc>
          <w:tcPr>
            <w:tcW w:w="7009" w:type="dxa"/>
            <w:vAlign w:val="center"/>
          </w:tcPr>
          <w:p w14:paraId="55B92741" w14:textId="382B1B91" w:rsidR="004527AA" w:rsidRPr="004527AA" w:rsidRDefault="004527AA" w:rsidP="003B25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27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es</w:t>
            </w:r>
          </w:p>
        </w:tc>
        <w:tc>
          <w:tcPr>
            <w:tcW w:w="1083" w:type="dxa"/>
            <w:vAlign w:val="center"/>
          </w:tcPr>
          <w:p w14:paraId="3B23CC45" w14:textId="4DF7754C" w:rsidR="004527AA" w:rsidRPr="004527AA" w:rsidRDefault="004527AA" w:rsidP="003B254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27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ts</w:t>
            </w:r>
          </w:p>
        </w:tc>
      </w:tr>
      <w:tr w:rsidR="003D36FF" w:rsidRPr="004527AA" w14:paraId="26B859E8" w14:textId="77777777" w:rsidTr="004527AA">
        <w:trPr>
          <w:trHeight w:val="454"/>
        </w:trPr>
        <w:tc>
          <w:tcPr>
            <w:tcW w:w="924" w:type="dxa"/>
            <w:vAlign w:val="center"/>
          </w:tcPr>
          <w:p w14:paraId="63147951" w14:textId="4819301F" w:rsidR="003D36FF" w:rsidRPr="004527AA" w:rsidRDefault="003D36FF" w:rsidP="003D36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09" w:type="dxa"/>
            <w:vAlign w:val="center"/>
          </w:tcPr>
          <w:p w14:paraId="237F1209" w14:textId="04E047D2" w:rsidR="003D36FF" w:rsidRPr="004527AA" w:rsidRDefault="003D36FF" w:rsidP="003D36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="00CD529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spellStart"/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smok</w:t>
            </w:r>
            <w:proofErr w:type="spellEnd"/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* OR AB</w:t>
            </w:r>
            <w:r w:rsidR="00CD529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spellStart"/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smok</w:t>
            </w:r>
            <w:proofErr w:type="spellEnd"/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3" w:type="dxa"/>
            <w:vAlign w:val="center"/>
          </w:tcPr>
          <w:p w14:paraId="5CE3B58A" w14:textId="2F04CEA5" w:rsidR="003D36FF" w:rsidRPr="00D3736D" w:rsidRDefault="00D3736D" w:rsidP="003D36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736D">
              <w:rPr>
                <w:rFonts w:ascii="Times New Roman" w:hAnsi="Times New Roman" w:cs="Times New Roman"/>
                <w:sz w:val="24"/>
                <w:szCs w:val="24"/>
              </w:rPr>
              <w:t>359126</w:t>
            </w:r>
          </w:p>
        </w:tc>
      </w:tr>
      <w:tr w:rsidR="003D36FF" w:rsidRPr="004527AA" w14:paraId="76D9DF85" w14:textId="77777777" w:rsidTr="004527AA">
        <w:trPr>
          <w:trHeight w:val="454"/>
        </w:trPr>
        <w:tc>
          <w:tcPr>
            <w:tcW w:w="924" w:type="dxa"/>
            <w:vAlign w:val="center"/>
          </w:tcPr>
          <w:p w14:paraId="45D3EDE3" w14:textId="1F60DD11" w:rsidR="003D36FF" w:rsidRPr="00406CAD" w:rsidRDefault="003D36FF" w:rsidP="003D3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09" w:type="dxa"/>
            <w:vAlign w:val="center"/>
          </w:tcPr>
          <w:p w14:paraId="6E5A0217" w14:textId="6959F78A" w:rsidR="003D36FF" w:rsidRPr="00406CAD" w:rsidRDefault="003D36FF" w:rsidP="003D36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="00CD529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bacco* OR AB</w:t>
            </w:r>
            <w:r w:rsidR="00CD529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bacco*</w:t>
            </w:r>
          </w:p>
        </w:tc>
        <w:tc>
          <w:tcPr>
            <w:tcW w:w="1083" w:type="dxa"/>
            <w:vAlign w:val="center"/>
          </w:tcPr>
          <w:p w14:paraId="0E0F2A63" w14:textId="7B494FEA" w:rsidR="003D36FF" w:rsidRPr="00406CAD" w:rsidRDefault="00D3736D" w:rsidP="003D36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197</w:t>
            </w:r>
          </w:p>
        </w:tc>
      </w:tr>
      <w:tr w:rsidR="003D36FF" w:rsidRPr="004527AA" w14:paraId="24A6F86E" w14:textId="77777777" w:rsidTr="004527AA">
        <w:trPr>
          <w:trHeight w:val="454"/>
        </w:trPr>
        <w:tc>
          <w:tcPr>
            <w:tcW w:w="924" w:type="dxa"/>
            <w:vAlign w:val="center"/>
          </w:tcPr>
          <w:p w14:paraId="464B49E1" w14:textId="349547AA" w:rsidR="003D36FF" w:rsidRPr="00406CAD" w:rsidRDefault="003D36FF" w:rsidP="003D3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09" w:type="dxa"/>
            <w:vAlign w:val="center"/>
          </w:tcPr>
          <w:p w14:paraId="515E209E" w14:textId="29337F58" w:rsidR="003D36FF" w:rsidRDefault="00CD529A" w:rsidP="003D36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=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 xml:space="preserve">cigarette*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=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>cigarette*</w:t>
            </w:r>
          </w:p>
        </w:tc>
        <w:tc>
          <w:tcPr>
            <w:tcW w:w="1083" w:type="dxa"/>
            <w:vAlign w:val="center"/>
          </w:tcPr>
          <w:p w14:paraId="23162C1C" w14:textId="1601B0F0" w:rsidR="003D36FF" w:rsidRDefault="00D3736D" w:rsidP="003D36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04</w:t>
            </w:r>
          </w:p>
        </w:tc>
      </w:tr>
      <w:tr w:rsidR="003D36FF" w:rsidRPr="004527AA" w14:paraId="7ED01BC9" w14:textId="77777777" w:rsidTr="004527AA">
        <w:trPr>
          <w:trHeight w:val="454"/>
        </w:trPr>
        <w:tc>
          <w:tcPr>
            <w:tcW w:w="924" w:type="dxa"/>
            <w:vAlign w:val="center"/>
          </w:tcPr>
          <w:p w14:paraId="66E042A5" w14:textId="10C6F2CC" w:rsidR="003D36FF" w:rsidRPr="00406CAD" w:rsidRDefault="003D36FF" w:rsidP="003D3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09" w:type="dxa"/>
            <w:vAlign w:val="center"/>
          </w:tcPr>
          <w:p w14:paraId="4469A05D" w14:textId="6C68BE10" w:rsidR="003D36FF" w:rsidRDefault="00CD529A" w:rsidP="003D36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=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 xml:space="preserve">shisha*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=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>shisha*</w:t>
            </w:r>
          </w:p>
        </w:tc>
        <w:tc>
          <w:tcPr>
            <w:tcW w:w="1083" w:type="dxa"/>
            <w:vAlign w:val="center"/>
          </w:tcPr>
          <w:p w14:paraId="2339E342" w14:textId="598DCCC8" w:rsidR="003D36FF" w:rsidRDefault="00D3736D" w:rsidP="003D36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</w:tr>
      <w:tr w:rsidR="003D36FF" w:rsidRPr="004527AA" w14:paraId="18E99E4E" w14:textId="77777777" w:rsidTr="004527AA">
        <w:trPr>
          <w:trHeight w:val="454"/>
        </w:trPr>
        <w:tc>
          <w:tcPr>
            <w:tcW w:w="924" w:type="dxa"/>
            <w:vAlign w:val="center"/>
          </w:tcPr>
          <w:p w14:paraId="76854C66" w14:textId="556AC863" w:rsidR="003D36FF" w:rsidRPr="00406CAD" w:rsidRDefault="003D36FF" w:rsidP="003D3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09" w:type="dxa"/>
            <w:vAlign w:val="center"/>
          </w:tcPr>
          <w:p w14:paraId="72D0EE65" w14:textId="6C892FFE" w:rsidR="003D36FF" w:rsidRDefault="00CD529A" w:rsidP="003D36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=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 xml:space="preserve">hookah*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=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>hookah*</w:t>
            </w:r>
          </w:p>
        </w:tc>
        <w:tc>
          <w:tcPr>
            <w:tcW w:w="1083" w:type="dxa"/>
            <w:vAlign w:val="center"/>
          </w:tcPr>
          <w:p w14:paraId="545696F2" w14:textId="688EFCDD" w:rsidR="003D36FF" w:rsidRDefault="00D3736D" w:rsidP="003D36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0</w:t>
            </w:r>
          </w:p>
        </w:tc>
      </w:tr>
      <w:tr w:rsidR="003D36FF" w:rsidRPr="004527AA" w14:paraId="732C02B7" w14:textId="77777777" w:rsidTr="004527AA">
        <w:trPr>
          <w:trHeight w:val="454"/>
        </w:trPr>
        <w:tc>
          <w:tcPr>
            <w:tcW w:w="924" w:type="dxa"/>
            <w:vAlign w:val="center"/>
          </w:tcPr>
          <w:p w14:paraId="44581B1B" w14:textId="7A712E3F" w:rsidR="003D36FF" w:rsidRPr="00406CAD" w:rsidRDefault="003D36FF" w:rsidP="003D3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09" w:type="dxa"/>
            <w:vAlign w:val="center"/>
          </w:tcPr>
          <w:p w14:paraId="0314A48B" w14:textId="1E6F93EF" w:rsidR="003D36FF" w:rsidRDefault="00CD529A" w:rsidP="003D36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=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 xml:space="preserve">e-cig*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=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>e-cig*</w:t>
            </w:r>
          </w:p>
        </w:tc>
        <w:tc>
          <w:tcPr>
            <w:tcW w:w="1083" w:type="dxa"/>
            <w:vAlign w:val="center"/>
          </w:tcPr>
          <w:p w14:paraId="49F911C8" w14:textId="0B321876" w:rsidR="003D36FF" w:rsidRDefault="00D3736D" w:rsidP="003D36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36</w:t>
            </w:r>
          </w:p>
        </w:tc>
      </w:tr>
      <w:tr w:rsidR="003D36FF" w:rsidRPr="004527AA" w14:paraId="3AE27911" w14:textId="77777777" w:rsidTr="004527AA">
        <w:trPr>
          <w:trHeight w:val="454"/>
        </w:trPr>
        <w:tc>
          <w:tcPr>
            <w:tcW w:w="924" w:type="dxa"/>
            <w:vAlign w:val="center"/>
          </w:tcPr>
          <w:p w14:paraId="3309A64E" w14:textId="1D4B4909" w:rsidR="003D36FF" w:rsidRPr="00406CAD" w:rsidRDefault="003D36FF" w:rsidP="003D3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09" w:type="dxa"/>
            <w:vAlign w:val="center"/>
          </w:tcPr>
          <w:p w14:paraId="143DD6E7" w14:textId="22DECA39" w:rsidR="003D36FF" w:rsidRDefault="00CD529A" w:rsidP="003D36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=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 xml:space="preserve">vape*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=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>vape*</w:t>
            </w:r>
          </w:p>
        </w:tc>
        <w:tc>
          <w:tcPr>
            <w:tcW w:w="1083" w:type="dxa"/>
            <w:vAlign w:val="center"/>
          </w:tcPr>
          <w:p w14:paraId="236A2A38" w14:textId="19D17B28" w:rsidR="003D36FF" w:rsidRDefault="00D3736D" w:rsidP="003D36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4</w:t>
            </w:r>
          </w:p>
        </w:tc>
      </w:tr>
      <w:tr w:rsidR="003D36FF" w:rsidRPr="004527AA" w14:paraId="272533B0" w14:textId="77777777" w:rsidTr="004527AA">
        <w:trPr>
          <w:trHeight w:val="454"/>
        </w:trPr>
        <w:tc>
          <w:tcPr>
            <w:tcW w:w="924" w:type="dxa"/>
            <w:vAlign w:val="center"/>
          </w:tcPr>
          <w:p w14:paraId="5B0E56C5" w14:textId="593CA6ED" w:rsidR="003D36FF" w:rsidRPr="00406CAD" w:rsidRDefault="003D36FF" w:rsidP="003D3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09" w:type="dxa"/>
            <w:vAlign w:val="center"/>
          </w:tcPr>
          <w:p w14:paraId="50239A8F" w14:textId="2D0AC5DB" w:rsidR="003D36FF" w:rsidRDefault="00CD529A" w:rsidP="003D36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=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 xml:space="preserve">vaping*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=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>vaping*</w:t>
            </w:r>
          </w:p>
        </w:tc>
        <w:tc>
          <w:tcPr>
            <w:tcW w:w="1083" w:type="dxa"/>
            <w:vAlign w:val="center"/>
          </w:tcPr>
          <w:p w14:paraId="00ED355F" w14:textId="383FA0A9" w:rsidR="003D36FF" w:rsidRDefault="00D3736D" w:rsidP="003D36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22</w:t>
            </w:r>
          </w:p>
        </w:tc>
      </w:tr>
      <w:tr w:rsidR="003D36FF" w:rsidRPr="004527AA" w14:paraId="3B525CFE" w14:textId="77777777" w:rsidTr="004527AA">
        <w:trPr>
          <w:trHeight w:val="454"/>
        </w:trPr>
        <w:tc>
          <w:tcPr>
            <w:tcW w:w="924" w:type="dxa"/>
            <w:vAlign w:val="center"/>
          </w:tcPr>
          <w:p w14:paraId="0876DFF6" w14:textId="61C66206" w:rsidR="003D36FF" w:rsidRPr="00406CAD" w:rsidRDefault="003D36FF" w:rsidP="003D3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09" w:type="dxa"/>
            <w:vAlign w:val="center"/>
          </w:tcPr>
          <w:p w14:paraId="537A8934" w14:textId="5D792FD7" w:rsidR="003D36FF" w:rsidRDefault="00CD529A" w:rsidP="003D36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=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 xml:space="preserve">water*pipe*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=</w:t>
            </w:r>
            <w:proofErr w:type="spellStart"/>
            <w:r w:rsidR="003D36FF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>pipe</w:t>
            </w:r>
            <w:proofErr w:type="spellEnd"/>
            <w:r w:rsidR="003D36FF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</w:p>
        </w:tc>
        <w:tc>
          <w:tcPr>
            <w:tcW w:w="1083" w:type="dxa"/>
            <w:vAlign w:val="center"/>
          </w:tcPr>
          <w:p w14:paraId="1EEE6982" w14:textId="54BB1BEF" w:rsidR="003D36FF" w:rsidRDefault="00D3736D" w:rsidP="003D36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7</w:t>
            </w:r>
          </w:p>
        </w:tc>
      </w:tr>
      <w:tr w:rsidR="003D36FF" w:rsidRPr="004527AA" w14:paraId="329A986D" w14:textId="77777777" w:rsidTr="004527AA">
        <w:trPr>
          <w:trHeight w:val="454"/>
        </w:trPr>
        <w:tc>
          <w:tcPr>
            <w:tcW w:w="924" w:type="dxa"/>
            <w:vAlign w:val="center"/>
          </w:tcPr>
          <w:p w14:paraId="291D59A3" w14:textId="6FD66BB4" w:rsidR="003D36FF" w:rsidRPr="00406CAD" w:rsidRDefault="003D36FF" w:rsidP="003D3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09" w:type="dxa"/>
            <w:vAlign w:val="center"/>
          </w:tcPr>
          <w:p w14:paraId="6604978E" w14:textId="293906F5" w:rsidR="003D36FF" w:rsidRDefault="00CD529A" w:rsidP="003D36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=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 xml:space="preserve">microbiome*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=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>microbiome*</w:t>
            </w:r>
          </w:p>
        </w:tc>
        <w:tc>
          <w:tcPr>
            <w:tcW w:w="1083" w:type="dxa"/>
            <w:vAlign w:val="center"/>
          </w:tcPr>
          <w:p w14:paraId="59371E84" w14:textId="495AA994" w:rsidR="003D36FF" w:rsidRDefault="00D3736D" w:rsidP="003D36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089</w:t>
            </w:r>
          </w:p>
        </w:tc>
      </w:tr>
      <w:tr w:rsidR="003D36FF" w:rsidRPr="004527AA" w14:paraId="54098A62" w14:textId="77777777" w:rsidTr="004527AA">
        <w:trPr>
          <w:trHeight w:val="454"/>
        </w:trPr>
        <w:tc>
          <w:tcPr>
            <w:tcW w:w="924" w:type="dxa"/>
            <w:vAlign w:val="center"/>
          </w:tcPr>
          <w:p w14:paraId="373DC25B" w14:textId="0D0EBEED" w:rsidR="003D36FF" w:rsidRPr="00406CAD" w:rsidRDefault="003D36FF" w:rsidP="003D3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09" w:type="dxa"/>
            <w:vAlign w:val="center"/>
          </w:tcPr>
          <w:p w14:paraId="5755FD1E" w14:textId="47C261A7" w:rsidR="003D36FF" w:rsidRDefault="00CD529A" w:rsidP="003D36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=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 xml:space="preserve">microbial*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=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>microbial*</w:t>
            </w:r>
          </w:p>
        </w:tc>
        <w:tc>
          <w:tcPr>
            <w:tcW w:w="1083" w:type="dxa"/>
            <w:vAlign w:val="center"/>
          </w:tcPr>
          <w:p w14:paraId="18DC3C7F" w14:textId="5F1B71C6" w:rsidR="003D36FF" w:rsidRDefault="00D3736D" w:rsidP="003D36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1512</w:t>
            </w:r>
          </w:p>
        </w:tc>
      </w:tr>
      <w:tr w:rsidR="003D36FF" w:rsidRPr="004527AA" w14:paraId="2A98644B" w14:textId="77777777" w:rsidTr="004527AA">
        <w:trPr>
          <w:trHeight w:val="454"/>
        </w:trPr>
        <w:tc>
          <w:tcPr>
            <w:tcW w:w="924" w:type="dxa"/>
            <w:vAlign w:val="center"/>
          </w:tcPr>
          <w:p w14:paraId="7C55C9F0" w14:textId="334C611F" w:rsidR="003D36FF" w:rsidRPr="00406CAD" w:rsidRDefault="003D36FF" w:rsidP="003D3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09" w:type="dxa"/>
            <w:vAlign w:val="center"/>
          </w:tcPr>
          <w:p w14:paraId="0230F8F2" w14:textId="4CC5D3C6" w:rsidR="003D36FF" w:rsidRDefault="00CD529A" w:rsidP="003D36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=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 xml:space="preserve">microbiota*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=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>microbiota*</w:t>
            </w:r>
          </w:p>
        </w:tc>
        <w:tc>
          <w:tcPr>
            <w:tcW w:w="1083" w:type="dxa"/>
            <w:vAlign w:val="center"/>
          </w:tcPr>
          <w:p w14:paraId="2BCB2007" w14:textId="73A40C67" w:rsidR="003D36FF" w:rsidRDefault="00D3736D" w:rsidP="003D36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249</w:t>
            </w:r>
          </w:p>
        </w:tc>
      </w:tr>
      <w:tr w:rsidR="003D36FF" w:rsidRPr="004527AA" w14:paraId="4947530F" w14:textId="77777777" w:rsidTr="004527AA">
        <w:trPr>
          <w:trHeight w:val="454"/>
        </w:trPr>
        <w:tc>
          <w:tcPr>
            <w:tcW w:w="924" w:type="dxa"/>
            <w:vAlign w:val="center"/>
          </w:tcPr>
          <w:p w14:paraId="7DF188D9" w14:textId="504A44EF" w:rsidR="003D36FF" w:rsidRPr="00406CAD" w:rsidRDefault="003D36FF" w:rsidP="003D3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009" w:type="dxa"/>
            <w:vAlign w:val="center"/>
          </w:tcPr>
          <w:p w14:paraId="361BE970" w14:textId="0952004E" w:rsidR="003D36FF" w:rsidRDefault="00CD529A" w:rsidP="003D36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=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 xml:space="preserve">bacteria*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=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>bacteria*</w:t>
            </w:r>
          </w:p>
        </w:tc>
        <w:tc>
          <w:tcPr>
            <w:tcW w:w="1083" w:type="dxa"/>
            <w:vAlign w:val="center"/>
          </w:tcPr>
          <w:p w14:paraId="67D74A39" w14:textId="1E6D6157" w:rsidR="003D36FF" w:rsidRDefault="00D3736D" w:rsidP="003D36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9065</w:t>
            </w:r>
          </w:p>
        </w:tc>
      </w:tr>
      <w:tr w:rsidR="003D36FF" w:rsidRPr="004527AA" w14:paraId="1C752E49" w14:textId="77777777" w:rsidTr="004527AA">
        <w:trPr>
          <w:trHeight w:val="454"/>
        </w:trPr>
        <w:tc>
          <w:tcPr>
            <w:tcW w:w="924" w:type="dxa"/>
            <w:vAlign w:val="center"/>
          </w:tcPr>
          <w:p w14:paraId="04C7F90D" w14:textId="567D7591" w:rsidR="003D36FF" w:rsidRPr="00406CAD" w:rsidRDefault="003D36FF" w:rsidP="003D3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09" w:type="dxa"/>
            <w:vAlign w:val="center"/>
          </w:tcPr>
          <w:p w14:paraId="06AA2AB6" w14:textId="6C2D5EF7" w:rsidR="003D36FF" w:rsidRDefault="00CD529A" w:rsidP="003D36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=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 xml:space="preserve">microflora*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=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>microflora*</w:t>
            </w:r>
          </w:p>
        </w:tc>
        <w:tc>
          <w:tcPr>
            <w:tcW w:w="1083" w:type="dxa"/>
            <w:vAlign w:val="center"/>
          </w:tcPr>
          <w:p w14:paraId="49354A6E" w14:textId="0E854EF7" w:rsidR="003D36FF" w:rsidRDefault="00D3736D" w:rsidP="003D36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26</w:t>
            </w:r>
          </w:p>
        </w:tc>
      </w:tr>
      <w:tr w:rsidR="003D36FF" w:rsidRPr="004527AA" w14:paraId="75340707" w14:textId="77777777" w:rsidTr="004527AA">
        <w:trPr>
          <w:trHeight w:val="454"/>
        </w:trPr>
        <w:tc>
          <w:tcPr>
            <w:tcW w:w="924" w:type="dxa"/>
            <w:vAlign w:val="center"/>
          </w:tcPr>
          <w:p w14:paraId="5A7F3AFD" w14:textId="67FE83E3" w:rsidR="003D36FF" w:rsidRPr="00406CAD" w:rsidRDefault="003D36FF" w:rsidP="003D3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09" w:type="dxa"/>
            <w:vAlign w:val="center"/>
          </w:tcPr>
          <w:p w14:paraId="5E06D419" w14:textId="7845ADFB" w:rsidR="003D36FF" w:rsidRDefault="00CD529A" w:rsidP="003D36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=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 xml:space="preserve">16s rRNA gene*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=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>16s rRNA gene*</w:t>
            </w:r>
          </w:p>
        </w:tc>
        <w:tc>
          <w:tcPr>
            <w:tcW w:w="1083" w:type="dxa"/>
            <w:vAlign w:val="center"/>
          </w:tcPr>
          <w:p w14:paraId="4703BB44" w14:textId="375B6819" w:rsidR="003D36FF" w:rsidRDefault="00D3736D" w:rsidP="003D36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249</w:t>
            </w:r>
          </w:p>
        </w:tc>
      </w:tr>
      <w:tr w:rsidR="003D36FF" w:rsidRPr="004527AA" w14:paraId="0D2FF68E" w14:textId="77777777" w:rsidTr="004527AA">
        <w:trPr>
          <w:trHeight w:val="454"/>
        </w:trPr>
        <w:tc>
          <w:tcPr>
            <w:tcW w:w="924" w:type="dxa"/>
            <w:vAlign w:val="center"/>
          </w:tcPr>
          <w:p w14:paraId="6187A6C7" w14:textId="04124B81" w:rsidR="003D36FF" w:rsidRPr="00406CAD" w:rsidRDefault="003D36FF" w:rsidP="003D3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09" w:type="dxa"/>
            <w:vAlign w:val="center"/>
          </w:tcPr>
          <w:p w14:paraId="2C1610C3" w14:textId="70043F43" w:rsidR="003D36FF" w:rsidRDefault="00CD529A" w:rsidP="003D36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=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 xml:space="preserve">metagenome*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=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>metagenome*</w:t>
            </w:r>
          </w:p>
        </w:tc>
        <w:tc>
          <w:tcPr>
            <w:tcW w:w="1083" w:type="dxa"/>
            <w:vAlign w:val="center"/>
          </w:tcPr>
          <w:p w14:paraId="658DD4F7" w14:textId="170C4C36" w:rsidR="003D36FF" w:rsidRDefault="00D3736D" w:rsidP="003D36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80</w:t>
            </w:r>
          </w:p>
        </w:tc>
      </w:tr>
      <w:tr w:rsidR="003D36FF" w:rsidRPr="004527AA" w14:paraId="65409F4F" w14:textId="77777777" w:rsidTr="004527AA">
        <w:trPr>
          <w:trHeight w:val="454"/>
        </w:trPr>
        <w:tc>
          <w:tcPr>
            <w:tcW w:w="924" w:type="dxa"/>
            <w:vAlign w:val="center"/>
          </w:tcPr>
          <w:p w14:paraId="799EDED9" w14:textId="7B2C7E2D" w:rsidR="003D36FF" w:rsidRPr="00406CAD" w:rsidRDefault="003D36FF" w:rsidP="003D3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009" w:type="dxa"/>
            <w:vAlign w:val="center"/>
          </w:tcPr>
          <w:p w14:paraId="5ED828A3" w14:textId="7208FF84" w:rsidR="003D36FF" w:rsidRDefault="00CD529A" w:rsidP="003D36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=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 xml:space="preserve">mouth*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=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>mouth*</w:t>
            </w:r>
          </w:p>
        </w:tc>
        <w:tc>
          <w:tcPr>
            <w:tcW w:w="1083" w:type="dxa"/>
            <w:vAlign w:val="center"/>
          </w:tcPr>
          <w:p w14:paraId="259BCE28" w14:textId="207F9545" w:rsidR="003D36FF" w:rsidRDefault="00D3736D" w:rsidP="003D36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417</w:t>
            </w:r>
          </w:p>
        </w:tc>
      </w:tr>
      <w:tr w:rsidR="003D36FF" w:rsidRPr="004527AA" w14:paraId="3DE1F4FF" w14:textId="77777777" w:rsidTr="004527AA">
        <w:trPr>
          <w:trHeight w:val="454"/>
        </w:trPr>
        <w:tc>
          <w:tcPr>
            <w:tcW w:w="924" w:type="dxa"/>
            <w:vAlign w:val="center"/>
          </w:tcPr>
          <w:p w14:paraId="06D4A09F" w14:textId="2080BB4C" w:rsidR="003D36FF" w:rsidRPr="00406CAD" w:rsidRDefault="003D36FF" w:rsidP="003D3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009" w:type="dxa"/>
            <w:vAlign w:val="center"/>
          </w:tcPr>
          <w:p w14:paraId="2622BA45" w14:textId="4294288E" w:rsidR="003D36FF" w:rsidRDefault="00CD529A" w:rsidP="003D36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=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 xml:space="preserve">oral*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=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>oral*</w:t>
            </w:r>
          </w:p>
        </w:tc>
        <w:tc>
          <w:tcPr>
            <w:tcW w:w="1083" w:type="dxa"/>
            <w:vAlign w:val="center"/>
          </w:tcPr>
          <w:p w14:paraId="1D50BFFC" w14:textId="01FF0690" w:rsidR="003D36FF" w:rsidRDefault="00D3736D" w:rsidP="003D36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2073</w:t>
            </w:r>
          </w:p>
        </w:tc>
      </w:tr>
      <w:tr w:rsidR="003D36FF" w:rsidRPr="004527AA" w14:paraId="7DFE9381" w14:textId="77777777" w:rsidTr="004527AA">
        <w:trPr>
          <w:trHeight w:val="454"/>
        </w:trPr>
        <w:tc>
          <w:tcPr>
            <w:tcW w:w="924" w:type="dxa"/>
            <w:vAlign w:val="center"/>
          </w:tcPr>
          <w:p w14:paraId="26CA1638" w14:textId="2A6DC270" w:rsidR="003D36FF" w:rsidRPr="00406CAD" w:rsidRDefault="003D36FF" w:rsidP="003D3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009" w:type="dxa"/>
            <w:vAlign w:val="center"/>
          </w:tcPr>
          <w:p w14:paraId="31C3196B" w14:textId="3C2AAAEF" w:rsidR="003D36FF" w:rsidRDefault="006752EA" w:rsidP="003D36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OR #2 OR #3 OR #4 OR #5 OR #6 OR #7 OR #8 OR #9</w:t>
            </w:r>
          </w:p>
        </w:tc>
        <w:tc>
          <w:tcPr>
            <w:tcW w:w="1083" w:type="dxa"/>
            <w:vAlign w:val="center"/>
          </w:tcPr>
          <w:p w14:paraId="24B2E4C1" w14:textId="72C258E2" w:rsidR="003D36FF" w:rsidRDefault="00D3736D" w:rsidP="003D36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2624</w:t>
            </w:r>
          </w:p>
        </w:tc>
      </w:tr>
      <w:tr w:rsidR="003D36FF" w:rsidRPr="004527AA" w14:paraId="2839684B" w14:textId="77777777" w:rsidTr="004527AA">
        <w:trPr>
          <w:trHeight w:val="454"/>
        </w:trPr>
        <w:tc>
          <w:tcPr>
            <w:tcW w:w="924" w:type="dxa"/>
            <w:vAlign w:val="center"/>
          </w:tcPr>
          <w:p w14:paraId="06576CEE" w14:textId="3D62DE7C" w:rsidR="003D36FF" w:rsidRPr="00406CAD" w:rsidRDefault="003D36FF" w:rsidP="003D3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09" w:type="dxa"/>
            <w:vAlign w:val="center"/>
          </w:tcPr>
          <w:p w14:paraId="62FA9477" w14:textId="29931914" w:rsidR="003D36FF" w:rsidRDefault="006752EA" w:rsidP="003D36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 xml:space="preserve">10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 xml:space="preserve">11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 xml:space="preserve">12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 xml:space="preserve">14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 xml:space="preserve">15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3" w:type="dxa"/>
            <w:vAlign w:val="center"/>
          </w:tcPr>
          <w:p w14:paraId="421E874D" w14:textId="2616E039" w:rsidR="003D36FF" w:rsidRDefault="00D3736D" w:rsidP="003D36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2106</w:t>
            </w:r>
          </w:p>
        </w:tc>
      </w:tr>
      <w:tr w:rsidR="003D36FF" w:rsidRPr="004527AA" w14:paraId="096DEE9E" w14:textId="77777777" w:rsidTr="004527AA">
        <w:trPr>
          <w:trHeight w:val="454"/>
        </w:trPr>
        <w:tc>
          <w:tcPr>
            <w:tcW w:w="924" w:type="dxa"/>
            <w:vAlign w:val="center"/>
          </w:tcPr>
          <w:p w14:paraId="1584B029" w14:textId="5967E4F6" w:rsidR="003D36FF" w:rsidRPr="00406CAD" w:rsidRDefault="003D36FF" w:rsidP="003D3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A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009" w:type="dxa"/>
            <w:vAlign w:val="center"/>
          </w:tcPr>
          <w:p w14:paraId="1E66DCD4" w14:textId="1C80CA39" w:rsidR="003D36FF" w:rsidRDefault="006752EA" w:rsidP="003D36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 xml:space="preserve">17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3D36F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3" w:type="dxa"/>
            <w:vAlign w:val="center"/>
          </w:tcPr>
          <w:p w14:paraId="6B3272E0" w14:textId="1A5974BC" w:rsidR="003D36FF" w:rsidRDefault="00D3736D" w:rsidP="003D36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7550</w:t>
            </w:r>
          </w:p>
        </w:tc>
      </w:tr>
      <w:tr w:rsidR="003D36FF" w:rsidRPr="004527AA" w14:paraId="6913A5B4" w14:textId="77777777" w:rsidTr="004527AA">
        <w:trPr>
          <w:trHeight w:val="454"/>
        </w:trPr>
        <w:tc>
          <w:tcPr>
            <w:tcW w:w="924" w:type="dxa"/>
            <w:vAlign w:val="center"/>
          </w:tcPr>
          <w:p w14:paraId="099B1D99" w14:textId="31C8D95C" w:rsidR="003D36FF" w:rsidRPr="00406CAD" w:rsidRDefault="003D36FF" w:rsidP="003D3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7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7009" w:type="dxa"/>
            <w:vAlign w:val="center"/>
          </w:tcPr>
          <w:p w14:paraId="1ECB1993" w14:textId="3E1FD2FE" w:rsidR="003D36FF" w:rsidRDefault="006752EA" w:rsidP="003D36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  <w:r w:rsidR="003D36FF" w:rsidRPr="00D427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9 AN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  <w:r w:rsidR="003D36FF" w:rsidRPr="00D427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0 AN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  <w:r w:rsidR="003D36FF" w:rsidRPr="00D427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1083" w:type="dxa"/>
            <w:vAlign w:val="center"/>
          </w:tcPr>
          <w:p w14:paraId="70A0EF92" w14:textId="36333ABD" w:rsidR="003D36FF" w:rsidRDefault="00D3736D" w:rsidP="003D36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4</w:t>
            </w:r>
          </w:p>
        </w:tc>
      </w:tr>
    </w:tbl>
    <w:p w14:paraId="5DF03541" w14:textId="77777777" w:rsidR="004527AA" w:rsidRPr="004527AA" w:rsidRDefault="004527AA" w:rsidP="004527AA">
      <w:pPr>
        <w:rPr>
          <w:rFonts w:ascii="Times New Roman" w:hAnsi="Times New Roman" w:cs="Times New Roman"/>
          <w:sz w:val="24"/>
          <w:szCs w:val="24"/>
        </w:rPr>
      </w:pPr>
    </w:p>
    <w:sectPr w:rsidR="004527AA" w:rsidRPr="004527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yNbO0NDe1NDM1MTNV0lEKTi0uzszPAykwrAUAJ1mhtSwAAAA="/>
  </w:docVars>
  <w:rsids>
    <w:rsidRoot w:val="004527AA"/>
    <w:rsid w:val="000216E1"/>
    <w:rsid w:val="001612BB"/>
    <w:rsid w:val="001E4DAA"/>
    <w:rsid w:val="00266D10"/>
    <w:rsid w:val="002D2263"/>
    <w:rsid w:val="003D36FF"/>
    <w:rsid w:val="00406CAD"/>
    <w:rsid w:val="004527AA"/>
    <w:rsid w:val="00653B52"/>
    <w:rsid w:val="006752EA"/>
    <w:rsid w:val="00747A05"/>
    <w:rsid w:val="007A417D"/>
    <w:rsid w:val="0080228B"/>
    <w:rsid w:val="00A935D1"/>
    <w:rsid w:val="00B1588D"/>
    <w:rsid w:val="00B22411"/>
    <w:rsid w:val="00CD529A"/>
    <w:rsid w:val="00CE0638"/>
    <w:rsid w:val="00CF2CD0"/>
    <w:rsid w:val="00D3736D"/>
    <w:rsid w:val="00D42730"/>
    <w:rsid w:val="00F61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2F3E98"/>
  <w15:chartTrackingRefBased/>
  <w15:docId w15:val="{21C6726D-C042-4BE5-A2B8-45D5FC34E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27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406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6</Words>
  <Characters>2114</Characters>
  <Application>Microsoft Office Word</Application>
  <DocSecurity>0</DocSecurity>
  <Lines>234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YUNG ON</dc:creator>
  <cp:keywords/>
  <dc:description/>
  <cp:lastModifiedBy>Dr. Divya Gopinath</cp:lastModifiedBy>
  <cp:revision>2</cp:revision>
  <dcterms:created xsi:type="dcterms:W3CDTF">2023-12-28T17:22:00Z</dcterms:created>
  <dcterms:modified xsi:type="dcterms:W3CDTF">2023-12-28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a1069108c142a23b2748329c6932ad128c29cef6a194682cf142f03f7cd882</vt:lpwstr>
  </property>
</Properties>
</file>